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FB7" w:rsidRPr="00D64CEC" w:rsidRDefault="00F51FB7" w:rsidP="00F51F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64CEC">
        <w:rPr>
          <w:rFonts w:ascii="Times New Roman" w:hAnsi="Times New Roman" w:cs="Times New Roman"/>
          <w:sz w:val="24"/>
          <w:szCs w:val="24"/>
          <w:lang w:val="en-US"/>
        </w:rPr>
        <w:t>Dissociating arithmetic operations in the parietal cortex using 1Hz repetitive transcranial magnetic stimulation: The importance of strategy use</w:t>
      </w:r>
      <w:bookmarkStart w:id="0" w:name="_GoBack"/>
      <w:bookmarkEnd w:id="0"/>
    </w:p>
    <w:p w:rsidR="00353C72" w:rsidRPr="00F51FB7" w:rsidRDefault="00353C72" w:rsidP="00353C7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2807"/>
        <w:tblW w:w="9265" w:type="dxa"/>
        <w:tblLook w:val="04A0" w:firstRow="1" w:lastRow="0" w:firstColumn="1" w:lastColumn="0" w:noHBand="0" w:noVBand="1"/>
      </w:tblPr>
      <w:tblGrid>
        <w:gridCol w:w="3372"/>
        <w:gridCol w:w="1363"/>
        <w:gridCol w:w="1576"/>
        <w:gridCol w:w="893"/>
        <w:gridCol w:w="932"/>
        <w:gridCol w:w="1129"/>
      </w:tblGrid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Numerator</w:t>
            </w:r>
            <w:proofErr w:type="spellEnd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Denominator</w:t>
            </w:r>
            <w:proofErr w:type="spellEnd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proofErr w:type="spellStart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>Cohen’s</w:t>
            </w:r>
            <w:proofErr w:type="spellEnd"/>
            <w:r w:rsidRPr="008E4E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</w:t>
            </w: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.80</w:t>
            </w: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6*</w:t>
            </w: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0</w:t>
            </w: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.63</w:t>
            </w: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</w:t>
            </w: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</w:rPr>
              <w:t xml:space="preserve">Stimulation </w:t>
            </w:r>
            <w:proofErr w:type="spellStart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.17</w:t>
            </w: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14</w:t>
            </w: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8</w:t>
            </w: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</w:rPr>
              <w:t xml:space="preserve">Time x </w:t>
            </w:r>
            <w:proofErr w:type="spellStart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  <w:proofErr w:type="spellEnd"/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.37</w:t>
            </w: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4</w:t>
            </w: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7</w:t>
            </w: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</w:rPr>
              <w:t xml:space="preserve">Time x </w:t>
            </w:r>
            <w:proofErr w:type="spellStart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proofErr w:type="spellEnd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.62</w:t>
            </w: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4</w:t>
            </w: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7</w:t>
            </w: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5</w:t>
            </w: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</w:rPr>
              <w:t xml:space="preserve">Operation x </w:t>
            </w:r>
            <w:proofErr w:type="spellStart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proofErr w:type="spellEnd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4E7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.88</w:t>
            </w: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0</w:t>
            </w: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7</w:t>
            </w:r>
          </w:p>
        </w:tc>
      </w:tr>
      <w:tr w:rsidR="00353C72" w:rsidRPr="00353C72" w:rsidTr="00353C72">
        <w:tc>
          <w:tcPr>
            <w:tcW w:w="3583" w:type="dxa"/>
          </w:tcPr>
          <w:p w:rsidR="00353C72" w:rsidRPr="008E4E73" w:rsidRDefault="00353C72" w:rsidP="008E4E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x operation x stimulation site</w:t>
            </w:r>
          </w:p>
        </w:tc>
        <w:tc>
          <w:tcPr>
            <w:tcW w:w="124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50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.35</w:t>
            </w:r>
          </w:p>
        </w:tc>
        <w:tc>
          <w:tcPr>
            <w:tcW w:w="907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435</w:t>
            </w:r>
          </w:p>
        </w:tc>
        <w:tc>
          <w:tcPr>
            <w:tcW w:w="949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0</w:t>
            </w:r>
          </w:p>
        </w:tc>
        <w:tc>
          <w:tcPr>
            <w:tcW w:w="1136" w:type="dxa"/>
          </w:tcPr>
          <w:p w:rsidR="00353C72" w:rsidRPr="008E4E73" w:rsidRDefault="00353C72" w:rsidP="008E4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2</w:t>
            </w:r>
          </w:p>
        </w:tc>
      </w:tr>
    </w:tbl>
    <w:p w:rsidR="00DD184A" w:rsidRPr="008E4E73" w:rsidRDefault="008E4E73" w:rsidP="008E4E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4E73">
        <w:rPr>
          <w:rFonts w:ascii="Times New Roman" w:hAnsi="Times New Roman" w:cs="Times New Roman"/>
          <w:sz w:val="24"/>
          <w:szCs w:val="24"/>
          <w:lang w:val="en-US"/>
        </w:rPr>
        <w:t xml:space="preserve">Table 2. Results of the linear mixed model (LMM) performed on the error rates from the </w:t>
      </w:r>
      <w:proofErr w:type="spellStart"/>
      <w:r w:rsidRPr="008E4E73">
        <w:rPr>
          <w:rFonts w:ascii="Times New Roman" w:hAnsi="Times New Roman" w:cs="Times New Roman"/>
          <w:sz w:val="24"/>
          <w:szCs w:val="24"/>
          <w:lang w:val="en-US"/>
        </w:rPr>
        <w:t>rTMS</w:t>
      </w:r>
      <w:proofErr w:type="spellEnd"/>
      <w:r w:rsidRPr="008E4E73">
        <w:rPr>
          <w:rFonts w:ascii="Times New Roman" w:hAnsi="Times New Roman" w:cs="Times New Roman"/>
          <w:sz w:val="24"/>
          <w:szCs w:val="24"/>
          <w:lang w:val="en-US"/>
        </w:rPr>
        <w:t xml:space="preserve"> experiment.</w:t>
      </w:r>
      <w:r w:rsidR="00DD184A" w:rsidRPr="008E4E73">
        <w:rPr>
          <w:rFonts w:ascii="Times New Roman" w:hAnsi="Times New Roman" w:cs="Times New Roman"/>
          <w:sz w:val="24"/>
          <w:szCs w:val="24"/>
          <w:lang w:val="en-US"/>
        </w:rPr>
        <w:t xml:space="preserve"> For the LMM (random intercept model), each participant was treated as a random factor. The within-subjects factor stimulation site (</w:t>
      </w:r>
      <w:proofErr w:type="spellStart"/>
      <w:r w:rsidR="00DD184A" w:rsidRPr="008E4E73">
        <w:rPr>
          <w:rFonts w:ascii="Times New Roman" w:hAnsi="Times New Roman" w:cs="Times New Roman"/>
          <w:sz w:val="24"/>
          <w:szCs w:val="24"/>
          <w:lang w:val="en-US"/>
        </w:rPr>
        <w:t>hIPS</w:t>
      </w:r>
      <w:proofErr w:type="spellEnd"/>
      <w:r w:rsidR="00DD184A" w:rsidRPr="008E4E73">
        <w:rPr>
          <w:rFonts w:ascii="Times New Roman" w:hAnsi="Times New Roman" w:cs="Times New Roman"/>
          <w:sz w:val="24"/>
          <w:szCs w:val="24"/>
          <w:lang w:val="en-US"/>
        </w:rPr>
        <w:t>, AG, and vertex), operation (mu</w:t>
      </w:r>
      <w:r w:rsidR="000E4850" w:rsidRPr="008E4E73">
        <w:rPr>
          <w:rFonts w:ascii="Times New Roman" w:hAnsi="Times New Roman" w:cs="Times New Roman"/>
          <w:sz w:val="24"/>
          <w:szCs w:val="24"/>
          <w:lang w:val="en-US"/>
        </w:rPr>
        <w:t>ltiplication and subtraction)</w:t>
      </w:r>
      <w:r w:rsidR="00DD184A" w:rsidRPr="008E4E73">
        <w:rPr>
          <w:rFonts w:ascii="Times New Roman" w:hAnsi="Times New Roman" w:cs="Times New Roman"/>
          <w:sz w:val="24"/>
          <w:szCs w:val="24"/>
          <w:lang w:val="en-US"/>
        </w:rPr>
        <w:t>, and time (before, during, and 0, 30 and 60 min after stimulation) were treated as fixed factors. Asterisks indicate significant results (</w:t>
      </w:r>
      <w:r w:rsidR="00DD184A" w:rsidRPr="008E4E7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D184A" w:rsidRPr="008E4E73">
        <w:rPr>
          <w:rFonts w:ascii="Times New Roman" w:hAnsi="Times New Roman" w:cs="Times New Roman"/>
          <w:sz w:val="24"/>
          <w:szCs w:val="24"/>
          <w:lang w:val="en-US"/>
        </w:rPr>
        <w:t xml:space="preserve"> &lt; 0.05) df, Degrees of freedom.</w:t>
      </w:r>
    </w:p>
    <w:p w:rsidR="00DD184A" w:rsidRPr="00353C72" w:rsidRDefault="00DD184A">
      <w:pPr>
        <w:rPr>
          <w:lang w:val="en-GB"/>
        </w:rPr>
      </w:pPr>
    </w:p>
    <w:sectPr w:rsidR="00DD184A" w:rsidRPr="00353C7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wNTG3sDS2NDIzNjNW0lEKTi0uzszPAykwqwUAFNNBlCwAAAA="/>
  </w:docVars>
  <w:rsids>
    <w:rsidRoot w:val="00BC678D"/>
    <w:rsid w:val="000C0EB2"/>
    <w:rsid w:val="000E4850"/>
    <w:rsid w:val="00136F6F"/>
    <w:rsid w:val="00216BEA"/>
    <w:rsid w:val="00296D63"/>
    <w:rsid w:val="002D4AD5"/>
    <w:rsid w:val="002F1244"/>
    <w:rsid w:val="002F6D6C"/>
    <w:rsid w:val="00336DB4"/>
    <w:rsid w:val="00353C72"/>
    <w:rsid w:val="00375F2A"/>
    <w:rsid w:val="00442209"/>
    <w:rsid w:val="004F3146"/>
    <w:rsid w:val="0057056B"/>
    <w:rsid w:val="00682C2C"/>
    <w:rsid w:val="00701870"/>
    <w:rsid w:val="00753654"/>
    <w:rsid w:val="008E4E73"/>
    <w:rsid w:val="009365DF"/>
    <w:rsid w:val="00953602"/>
    <w:rsid w:val="00972C06"/>
    <w:rsid w:val="00A264B9"/>
    <w:rsid w:val="00B21CB0"/>
    <w:rsid w:val="00B61A71"/>
    <w:rsid w:val="00BC678D"/>
    <w:rsid w:val="00C344B7"/>
    <w:rsid w:val="00C74D94"/>
    <w:rsid w:val="00C818F0"/>
    <w:rsid w:val="00CD6843"/>
    <w:rsid w:val="00DD184A"/>
    <w:rsid w:val="00DE4893"/>
    <w:rsid w:val="00E32741"/>
    <w:rsid w:val="00ED22DA"/>
    <w:rsid w:val="00F258CC"/>
    <w:rsid w:val="00F51FB7"/>
    <w:rsid w:val="00FB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71FE9"/>
  <w15:chartTrackingRefBased/>
  <w15:docId w15:val="{CB0CB97F-282C-411C-B4AB-A4AF77F7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6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E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Fresnoza, Shane Matsune (shane.fresnoza@uni-graz.at)</cp:lastModifiedBy>
  <cp:revision>5</cp:revision>
  <dcterms:created xsi:type="dcterms:W3CDTF">2019-04-16T10:10:00Z</dcterms:created>
  <dcterms:modified xsi:type="dcterms:W3CDTF">2020-06-30T11:28:00Z</dcterms:modified>
</cp:coreProperties>
</file>